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95D746">
      <w:pPr>
        <w:pStyle w:val="2"/>
        <w:rPr>
          <w:rFonts w:hint="eastAsia" w:eastAsia="黑体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SEQ TABLE \* ARABIC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 xml:space="preserve"> Baseline characteristics of patients stratified by SIRI levels.</w:t>
      </w:r>
      <w:bookmarkStart w:id="0" w:name="_GoBack"/>
      <w:bookmarkEnd w:id="0"/>
    </w:p>
    <w:tbl>
      <w:tblPr>
        <w:tblStyle w:val="3"/>
        <w:tblW w:w="10596" w:type="dxa"/>
        <w:tblInd w:w="-124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1524"/>
        <w:gridCol w:w="1344"/>
        <w:gridCol w:w="1332"/>
        <w:gridCol w:w="1368"/>
        <w:gridCol w:w="1332"/>
        <w:gridCol w:w="984"/>
      </w:tblGrid>
      <w:tr w14:paraId="28455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noWrap w:val="0"/>
            <w:vAlign w:val="center"/>
          </w:tcPr>
          <w:p w14:paraId="50C581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524" w:type="dxa"/>
            <w:noWrap w:val="0"/>
            <w:vAlign w:val="center"/>
          </w:tcPr>
          <w:p w14:paraId="3B5D38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Overall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187</w:t>
            </w:r>
          </w:p>
        </w:tc>
        <w:tc>
          <w:tcPr>
            <w:tcW w:w="1344" w:type="dxa"/>
            <w:noWrap w:val="0"/>
            <w:vAlign w:val="center"/>
          </w:tcPr>
          <w:p w14:paraId="7EB52F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1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7</w:t>
            </w:r>
          </w:p>
        </w:tc>
        <w:tc>
          <w:tcPr>
            <w:tcW w:w="1332" w:type="dxa"/>
            <w:noWrap w:val="0"/>
            <w:vAlign w:val="center"/>
          </w:tcPr>
          <w:p w14:paraId="0C7861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2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7</w:t>
            </w:r>
          </w:p>
        </w:tc>
        <w:tc>
          <w:tcPr>
            <w:tcW w:w="1368" w:type="dxa"/>
            <w:noWrap w:val="0"/>
            <w:vAlign w:val="center"/>
          </w:tcPr>
          <w:p w14:paraId="301CF7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3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7</w:t>
            </w:r>
          </w:p>
        </w:tc>
        <w:tc>
          <w:tcPr>
            <w:tcW w:w="1332" w:type="dxa"/>
            <w:noWrap w:val="0"/>
            <w:vAlign w:val="center"/>
          </w:tcPr>
          <w:p w14:paraId="4BD178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4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6</w:t>
            </w:r>
          </w:p>
        </w:tc>
        <w:tc>
          <w:tcPr>
            <w:tcW w:w="984" w:type="dxa"/>
            <w:noWrap w:val="0"/>
            <w:vAlign w:val="center"/>
          </w:tcPr>
          <w:p w14:paraId="5C241E4F">
            <w:pPr>
              <w:jc w:val="center"/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3C2F8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6" w:type="dxa"/>
            <w:gridSpan w:val="7"/>
            <w:shd w:val="clear" w:color="auto" w:fill="EEECE1"/>
            <w:noWrap w:val="0"/>
            <w:vAlign w:val="center"/>
          </w:tcPr>
          <w:p w14:paraId="17C1D6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Demographic characteristics</w:t>
            </w:r>
          </w:p>
        </w:tc>
      </w:tr>
      <w:tr w14:paraId="3EE63F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65C52A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42E5A0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2C1A8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2E2161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447B68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7D2497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34FA7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4F26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B5C39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-4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C2D9C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6 (13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31502D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 (12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D761E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1 (12.3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62A742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1 (13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A8C80F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 (14.2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CBF46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CF5D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0C1F35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-6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08F6B2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1 (42.2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64E88A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3 (47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7BF08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2 (44.1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381E64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0 (40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BE2BA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6 (37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5F3D9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ABC7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7B269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-7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EB583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25 (26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A6C14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5 (26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AD4D7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7 (26.7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6ED132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6 (25.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4643B5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7 (25.3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5F36A9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0C6E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494197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=75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6542B7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5 (18.9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69A1B5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5 (13.9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149626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7 (17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4E3D86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0 (2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3ED6F5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3 (23.6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438DD0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A4BE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59E6BA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3BD04C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4CEF3E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234A6A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5E1DF9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73E0E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9CB03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4</w:t>
            </w:r>
          </w:p>
        </w:tc>
      </w:tr>
      <w:tr w14:paraId="5DA23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61A9D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351ECA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52 (48.3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390C8D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0 (48.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36B65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9 (49.8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17C6C8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2 (4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9B9B3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1 (46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337B5D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2DBF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12DBBD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55F2C5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35 (51.7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237BD1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7 (51.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70909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8 (50.2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3FBE8DA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5 (5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9F5DA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5 (53.5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6C703F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9379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642545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6BA183E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52FD5B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C4416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7B8807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790EE1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2530A5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C652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FEFB2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45B517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9 (20.5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383B52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4 (19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4B24B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1 (24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6375C8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4 (21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81C8B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0 (17.6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26B16C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1EB9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303ED5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68CAF6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56 (25.1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5CA7ED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7 (37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99E0C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1 (25.9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03E53F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0 (2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CF4248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8 (17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364A5E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8EA5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6B6B54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A764F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32 (35.8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026BC0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2 (23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A9422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5 (31.5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4E722B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8 (4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8A50E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7 (48.7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24DFE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A4BF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331EE0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5A6E62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0 (18.6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063519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4 (20.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90110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 (18.6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2EE585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5 (18.8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53735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1 (16.7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087F9A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5445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E84D3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it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760987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18BC81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4BAE76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71384D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66702D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427CC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9</w:t>
            </w:r>
          </w:p>
        </w:tc>
      </w:tr>
      <w:tr w14:paraId="510BB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3F17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6E4FB2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60 (41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8C58B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5 (39.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5D2A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9 (41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65391A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8 (40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E0BD2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8 (42.9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6ACB01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8800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55B7E9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03B556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27 (59.0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5A3A76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2 (60.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D36C9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8 (59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3FC07F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9 (59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AC482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8 (57.1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564634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8DC6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202D76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ucatio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72D2A9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29255A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250C1C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311BF7D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5BBCC4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D447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0D8E2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0B41AD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low high school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1403DD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53 (37.3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301997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7 (38.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8F32F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0 (39.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7A21D7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4 (36.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827DB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2 (34.3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664F78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9CA4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008481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5B3757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34 (62.7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62EA57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0 (61.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9DC12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7 (60.4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29270A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3 (63.7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14DE86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4 (65.7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005A97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ECED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2C72A0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I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5BF7ED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2303D83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29E02E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470B12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69A4AF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38BE5E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9</w:t>
            </w:r>
          </w:p>
        </w:tc>
      </w:tr>
      <w:tr w14:paraId="2E807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4555C3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t poor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378558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41 (78.7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70A3E8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4 (78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605D9D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78.1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58ED6B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0 (79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FD1D2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19 (79.1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11A0C3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4CF1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1E2F1D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29E935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6 (21.3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0E7091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3 (21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3D642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9 (21.9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6B8995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7 (20.9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48C20A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7 (20.9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091BE3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CC21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EBA1A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10C4DD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6D36BE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4DF0B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5BDFF3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4903B3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B3A78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7EF29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2D1F40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mal weight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6A3376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6 (9.5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7DE262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7 (11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27736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2 (8.9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14C4F2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 (8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7701A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 (9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7C96D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A44B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1E910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12FC0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62 (69.2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123815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3 (65.6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459D0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5 (68.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36CC11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86 (72.6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A0C96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8 (69.8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577ECA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A56A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675A2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verweight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A2C23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6 (21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76418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8 (22.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81281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6 (22.3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540489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2 (18.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50CB8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0 (20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BE299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2F2F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15B13A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derweight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23D813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 (0.4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63FDE4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 (0.4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F2773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(0.2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79F45C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(0.3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46F795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 (0.7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7B7C67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C1A3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70BB5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dominal obesit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26BB20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6F0F62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706BEB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157528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9B0F0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1EB68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3DAEF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386364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58B89F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7 ( 8.1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2A1C9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0 (10.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4B1C5EE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 (7.2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0E9E77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 (6.6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47C870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 (8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05D0A3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F1CC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6C7691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6E1C57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20 (91.9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7C2E54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7 (89.7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39957E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00 (92.8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68C6CC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11 (93.4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D4DBD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72 (91.5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041EF1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1B6A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20263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08AF24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378473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AD885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286FF9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47F7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20D9EE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A905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02829D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1EC003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78 (49.8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3F45704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8 (53.6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EB5A3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7 (53.1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1E7E09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1 (48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BA7F0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2 (44.1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58498E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12E7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28F506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17BA7A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09 (50.2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698FF6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9 (46.4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7757A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0 (46.9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0052EF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6 (51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909DE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4 (55.9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7E31D2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B9AB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040D10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coho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4F771A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6E449A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32EA6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483944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6087EC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2C66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14:paraId="60FE0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115EF8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04E3D8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83 (38.9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60E7DB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4 (40.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21F5B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7 (40.4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66F68A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8 (3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249D7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4 (35.9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58B5C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0809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6A1169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0F181F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04 (61.1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73762C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3 (59.7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3E7DF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0 (59.6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2E2015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9 (6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7C2F6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2 (64.1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6F1CC5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9CD4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02DFF1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edical history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2214815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5F3036E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163A88D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3267FD9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4B8D494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shd w:val="clear" w:color="auto" w:fill="EEECE1"/>
            <w:noWrap w:val="0"/>
            <w:vAlign w:val="center"/>
          </w:tcPr>
          <w:p w14:paraId="74527EB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17B7A6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56164D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yslipidemi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223A50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5FF2B9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B3D80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1616C95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70AC1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FF441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 w14:paraId="5A3D8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B9B62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127C7C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9 (26.5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0631BE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3 (2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0D1DA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3 (2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218848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9 (24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9F324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4 (27.6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44F0AC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F214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2A3F48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339EA4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18 (73.5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4A3CDE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4 (7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1C4315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4 (74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31D1CA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8 (75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3B34BD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82 (72.4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39A7C6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54CFEA43">
      <w:pPr>
        <w:pStyle w:val="2"/>
        <w:jc w:val="left"/>
        <w:rPr>
          <w:rFonts w:hint="eastAsia"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Values are, n (%) or mean ± SD.</w:t>
      </w:r>
      <w:r>
        <w:rPr>
          <w:rFonts w:hint="eastAsia" w:ascii="Times New Roman" w:hAnsi="Times New Roman"/>
          <w:sz w:val="18"/>
          <w:szCs w:val="18"/>
        </w:rPr>
        <w:t xml:space="preserve"> </w:t>
      </w:r>
    </w:p>
    <w:p w14:paraId="7FA24882">
      <w:pPr>
        <w:pStyle w:val="2"/>
        <w:jc w:val="left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 xml:space="preserve">PIR, Poverty Income Ratio; </w:t>
      </w:r>
      <w:r>
        <w:rPr>
          <w:rFonts w:ascii="Times New Roman" w:hAnsi="Times New Roman"/>
          <w:sz w:val="18"/>
          <w:szCs w:val="18"/>
        </w:rPr>
        <w:t>BMI, body mass index</w:t>
      </w:r>
      <w:r>
        <w:rPr>
          <w:rFonts w:hint="eastAsia" w:ascii="Times New Roman" w:hAnsi="Times New Roman"/>
          <w:sz w:val="18"/>
          <w:szCs w:val="18"/>
        </w:rPr>
        <w:t>.</w:t>
      </w:r>
    </w:p>
    <w:p w14:paraId="71EC8A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45222E"/>
    <w:rsid w:val="1392482B"/>
    <w:rsid w:val="1A8C5508"/>
    <w:rsid w:val="1C281903"/>
    <w:rsid w:val="1EB14795"/>
    <w:rsid w:val="1F201E99"/>
    <w:rsid w:val="208C5FCB"/>
    <w:rsid w:val="23A34945"/>
    <w:rsid w:val="27160E00"/>
    <w:rsid w:val="27C57763"/>
    <w:rsid w:val="33D345F2"/>
    <w:rsid w:val="420008DC"/>
    <w:rsid w:val="43204360"/>
    <w:rsid w:val="4E666179"/>
    <w:rsid w:val="57BD3B4A"/>
    <w:rsid w:val="5DE03F67"/>
    <w:rsid w:val="5E473B7E"/>
    <w:rsid w:val="5EFD5A9C"/>
    <w:rsid w:val="61A0054F"/>
    <w:rsid w:val="620856E6"/>
    <w:rsid w:val="68D73DB1"/>
    <w:rsid w:val="707A50BE"/>
    <w:rsid w:val="70CB5008"/>
    <w:rsid w:val="74FE13B2"/>
    <w:rsid w:val="7774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9</Words>
  <Characters>1824</Characters>
  <Lines>0</Lines>
  <Paragraphs>0</Paragraphs>
  <TotalTime>0</TotalTime>
  <ScaleCrop>false</ScaleCrop>
  <LinksUpToDate>false</LinksUpToDate>
  <CharactersWithSpaces>20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0:30:00Z</dcterms:created>
  <dc:creator>王思贤</dc:creator>
  <cp:lastModifiedBy>RAymen</cp:lastModifiedBy>
  <dcterms:modified xsi:type="dcterms:W3CDTF">2025-11-26T02:0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A72DDD1FF084C38BE9B7DFF8B66ECB7_12</vt:lpwstr>
  </property>
  <property fmtid="{D5CDD505-2E9C-101B-9397-08002B2CF9AE}" pid="4" name="KSOTemplateDocerSaveRecord">
    <vt:lpwstr>eyJoZGlkIjoiZGVjZWUzYTBiODU0MzM1MTAzNjgzNTAyMjY5ODIyOTciLCJ1c2VySWQiOiI0NTA0NjkyMzcifQ==</vt:lpwstr>
  </property>
</Properties>
</file>